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54D654" w14:textId="77777777" w:rsidR="00736CCC" w:rsidRDefault="00736CCC">
      <w:bookmarkStart w:id="0" w:name="_GoBack"/>
      <w:bookmarkEnd w:id="0"/>
      <w:r>
        <w:t>Mendoza-Ochoa et al.</w:t>
      </w:r>
    </w:p>
    <w:p w14:paraId="42AF2D9B" w14:textId="77777777" w:rsidR="00736CCC" w:rsidRPr="00736CCC" w:rsidRDefault="00736CCC">
      <w:pPr>
        <w:rPr>
          <w:b/>
        </w:rPr>
      </w:pPr>
      <w:r w:rsidRPr="00736CCC">
        <w:rPr>
          <w:b/>
        </w:rPr>
        <w:t>Table S1</w:t>
      </w:r>
    </w:p>
    <w:tbl>
      <w:tblPr>
        <w:tblW w:w="16726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432"/>
        <w:gridCol w:w="8931"/>
        <w:gridCol w:w="1559"/>
        <w:gridCol w:w="2804"/>
      </w:tblGrid>
      <w:tr w:rsidR="00736CCC" w:rsidRPr="00736CCC" w14:paraId="08701631" w14:textId="77777777" w:rsidTr="00736CCC">
        <w:trPr>
          <w:trHeight w:val="252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55756C06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14BDFE6B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D61959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rental strai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4B975A4D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ource </w:t>
            </w:r>
          </w:p>
        </w:tc>
      </w:tr>
      <w:tr w:rsidR="00736CCC" w:rsidRPr="00736CCC" w14:paraId="0A84351A" w14:textId="77777777" w:rsidTr="00736CCC">
        <w:trPr>
          <w:trHeight w:val="252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4F0FFD96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W303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33804EA4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MATα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ade2-1 ura3-1 his3-11,15 trp1-1 leu2-3,112 can1-1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55B9AD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5FC1025B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36CCC" w:rsidRPr="00736CCC" w14:paraId="1ED16A2F" w14:textId="77777777" w:rsidTr="00736CCC">
        <w:trPr>
          <w:trHeight w:val="252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0CF5EA55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PADH1-701-TIR1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512B8815" w14:textId="4038F5FD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MATα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e2-1 his3-11,15 trp1-1 leu2-3,112 can1-100 ura3-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9E3E96" w:rsidRPr="002000DF">
              <w:rPr>
                <w:rFonts w:ascii="Arial" w:hAnsi="Arial" w:cs="Arial"/>
                <w:color w:val="000000" w:themeColor="text1"/>
                <w:sz w:val="16"/>
                <w:szCs w:val="16"/>
              </w:rPr>
              <w:t>70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-Os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IR1</w:t>
            </w:r>
            <w:r w:rsidR="008230D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-URA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10793B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W30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2907799E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36CCC" w:rsidRPr="00736CCC" w14:paraId="02B9C907" w14:textId="77777777" w:rsidTr="00736CCC">
        <w:trPr>
          <w:trHeight w:val="252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62E340FF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PADH1-409-TIR1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4341721E" w14:textId="6441BA98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MATα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e2-1 ura3-1 trp1-1 leu2-3,112 can1-100 his3-11,15::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9E3E96" w:rsidRPr="002000DF">
              <w:rPr>
                <w:rFonts w:ascii="Arial" w:hAnsi="Arial" w:cs="Arial"/>
                <w:color w:val="000000" w:themeColor="text1"/>
                <w:sz w:val="16"/>
                <w:szCs w:val="16"/>
              </w:rPr>
              <w:t>409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-Os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IR1</w:t>
            </w:r>
            <w:r w:rsidR="008230D4" w:rsidRPr="00ED32EC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</w:t>
            </w:r>
            <w:r w:rsidR="008230D4" w:rsidRPr="002000D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tM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C3CFED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W30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330C8792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36CCC" w:rsidRPr="00736CCC" w14:paraId="0FCF58D0" w14:textId="77777777" w:rsidTr="00736CCC">
        <w:trPr>
          <w:trHeight w:val="252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2C61D4FB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YMN3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403466F2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MATα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ra3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∆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u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∆0::P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T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-Z4EV-NatM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5E2084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7712302E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McIsaac</w:t>
            </w:r>
            <w:proofErr w:type="spellEnd"/>
          </w:p>
        </w:tc>
      </w:tr>
      <w:tr w:rsidR="00736CCC" w:rsidRPr="00736CCC" w14:paraId="1F1BD825" w14:textId="77777777" w:rsidTr="00736CCC">
        <w:trPr>
          <w:trHeight w:val="252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208EE008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PZ4EV-NTIR1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24355CCA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MATα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ra3∆ leu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∆0::P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T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-Z4EV-NatMX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e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::Z4EVpr-NLS-Os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IR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-V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35689B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YMN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51FAD720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36CCC" w:rsidRPr="00736CCC" w14:paraId="71811D9B" w14:textId="77777777" w:rsidTr="00736CCC">
        <w:trPr>
          <w:trHeight w:val="252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0A3FBE0A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PZ4EV-TIR1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4A6A3AC2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MATα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ra3∆ leu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∆0::P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T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-Z4EV-NatMX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e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::Z4EVpr-Os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IR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-V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5CF5FF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YMN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51562974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36CCC" w:rsidRPr="00736CCC" w14:paraId="36C42B01" w14:textId="77777777" w:rsidTr="00736CCC">
        <w:trPr>
          <w:trHeight w:val="252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0159B4AE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Prp22-AID*-6FLAG_PADH1-701-TIR1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697523F1" w14:textId="48A04CE8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MATα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e2-1 his3-11,15 trp1-1 leu2-3,112 can1-100 ura3-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</w:t>
            </w:r>
            <w:r w:rsidRPr="002000DF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="009E3E96">
              <w:rPr>
                <w:rFonts w:ascii="Arial" w:hAnsi="Arial" w:cs="Arial"/>
                <w:color w:val="000000" w:themeColor="text1"/>
                <w:sz w:val="16"/>
                <w:szCs w:val="16"/>
              </w:rPr>
              <w:t>70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-Os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IR1</w:t>
            </w:r>
            <w:r w:rsidR="00BA51F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-URA3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PRP22::PRP2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-AID*-6FLAG-HygM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F0BF40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PADH1-701-TIR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27E5D25E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36CCC" w:rsidRPr="00736CCC" w14:paraId="42AD2AF0" w14:textId="77777777" w:rsidTr="00736CCC">
        <w:trPr>
          <w:trHeight w:val="252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1EB28A73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Prp22-AID*-6FLAG_PZ4EV-NTIR1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42762363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MATα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ra3∆ leu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∆0::P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T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-Z4EV-NatMX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e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::Z4EVpr-NLS-Os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IR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-V5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P2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P2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-AID*-6FLAG-HygM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385CFD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PZ4EV-NTIR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12542F74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36CCC" w:rsidRPr="00736CCC" w14:paraId="3F44B161" w14:textId="77777777" w:rsidTr="00736CCC">
        <w:trPr>
          <w:trHeight w:val="252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08552311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Prp22-AID*-6FLAG_PADH1-409-TIR1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452EE98A" w14:textId="21646AEF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MATα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e2-1 ura3-1 trp1-1 leu2-3,112 can1-100 his3-11,15::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H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9E3E96">
              <w:rPr>
                <w:rFonts w:ascii="Arial" w:hAnsi="Arial" w:cs="Arial"/>
                <w:color w:val="000000" w:themeColor="text1"/>
                <w:sz w:val="16"/>
                <w:szCs w:val="16"/>
              </w:rPr>
              <w:t>409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-Os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IR1</w:t>
            </w:r>
            <w:r w:rsidR="008D5956" w:rsidRPr="008230D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-NatMX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PRP22::PRP2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-AID*-6FLAG-HygM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C22CF9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PADH1-409-TIR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3B441E21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36CCC" w:rsidRPr="00736CCC" w14:paraId="62447492" w14:textId="77777777" w:rsidTr="00736CCC">
        <w:trPr>
          <w:trHeight w:val="252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4955A477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Prp2-AID*-6FLAG_PZ4EV-NTIR1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759334FB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MATα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ra3∆ leu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∆0::P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T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-Z4EV-NatMX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e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::Z4EVpr-NLS-Os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IR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-V5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P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P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-AID*-6F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647387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PZ4EV-NTIR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47B0BCB6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36CCC" w:rsidRPr="00736CCC" w14:paraId="3171E110" w14:textId="77777777" w:rsidTr="00736CCC">
        <w:trPr>
          <w:trHeight w:val="252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7738F8CD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Dcp1-AID*-6HA_PZ4EV-NTIR1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5FADC2A9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MATα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ra3∆ leu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∆0::P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T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-Z4EV-NatMX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e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::Z4EVpr-NLS-Os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IR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-V5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DCP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CP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-AID*-6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11C6B5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PZ4EV-NTIR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4D00C427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36CCC" w:rsidRPr="00736CCC" w14:paraId="63FF66CA" w14:textId="77777777" w:rsidTr="00736CCC">
        <w:trPr>
          <w:trHeight w:val="252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78D3F4EE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Prp22-AID*-6FLAG_PZ4EV-TIR1_pRS415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766851A8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MATα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ra3∆ leu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∆0::P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T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-Z4EV-NatMX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e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::Z4EVpr-Os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IR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-V5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P2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P2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-AID*-6FLAG-HygMX [pRS41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119C56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PZ4EV-TIR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0DA73DED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36CCC" w:rsidRPr="00736CCC" w14:paraId="6BC60254" w14:textId="77777777" w:rsidTr="00736CCC">
        <w:trPr>
          <w:trHeight w:val="252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58174E57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Prp22-AID*-6FLAG_PZ4EV-NTIR1_pRS415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11253C38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MATα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ra3∆ leu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∆0::P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T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-Z4EV-NatMX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e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::Z4EVpr-NLS-Os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IR1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 xml:space="preserve">-V5 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P2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P22</w:t>
            </w: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-AID*-6FLAG-HygMX [pRS41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83F74D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YMN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4DB31F56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36CCC" w:rsidRPr="00736CCC" w14:paraId="6AFB4BA3" w14:textId="77777777" w:rsidTr="00736CCC">
        <w:trPr>
          <w:trHeight w:val="252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2654336C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Prp22-AID*-6FLAG_pZTRL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</w:tcPr>
          <w:p w14:paraId="07458716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MATα</w:t>
            </w:r>
            <w:r w:rsidRPr="00736C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ade2-1 ura3-1 his3-11,15 trp1-1 leu2-3,112 can1-100 PRP22::PRP22-AID*-6FLAG-HygMX </w:t>
            </w:r>
            <w:r w:rsidR="00F64873">
              <w:rPr>
                <w:rFonts w:ascii="Arial" w:hAnsi="Arial" w:cs="Arial"/>
                <w:iCs/>
                <w:color w:val="000000"/>
                <w:sz w:val="16"/>
                <w:szCs w:val="16"/>
              </w:rPr>
              <w:t>[</w:t>
            </w:r>
            <w:proofErr w:type="spellStart"/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pZTRL</w:t>
            </w:r>
            <w:proofErr w:type="spellEnd"/>
            <w:r w:rsidR="00F64873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5C0A19" w14:textId="246708D9" w:rsidR="00736CCC" w:rsidRPr="00736CCC" w:rsidRDefault="00CB50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30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12FC0FEA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CCC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36CCC" w:rsidRPr="00736CCC" w14:paraId="16D7C80F" w14:textId="77777777" w:rsidTr="00736CCC">
        <w:trPr>
          <w:trHeight w:val="252"/>
        </w:trPr>
        <w:tc>
          <w:tcPr>
            <w:tcW w:w="1672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919EEE" w14:textId="77777777" w:rsidR="00934A80" w:rsidRDefault="00934A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E8AEDE5" w14:textId="676B0817" w:rsidR="00736CCC" w:rsidRPr="00934A80" w:rsidRDefault="00934A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4A80">
              <w:rPr>
                <w:rFonts w:ascii="Arial" w:hAnsi="Arial" w:cs="Arial"/>
                <w:color w:val="000000"/>
                <w:sz w:val="18"/>
                <w:szCs w:val="18"/>
              </w:rPr>
              <w:t>N.B.</w:t>
            </w:r>
            <w:r w:rsidR="00736CCC" w:rsidRPr="00934A80">
              <w:rPr>
                <w:rFonts w:ascii="Arial" w:hAnsi="Arial" w:cs="Arial"/>
                <w:color w:val="000000"/>
                <w:sz w:val="18"/>
                <w:szCs w:val="18"/>
              </w:rPr>
              <w:t xml:space="preserve"> Prp22</w:t>
            </w:r>
            <w:r w:rsidR="008405F1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736CCC" w:rsidRPr="00934A80">
              <w:rPr>
                <w:rFonts w:ascii="Arial" w:hAnsi="Arial" w:cs="Arial"/>
                <w:color w:val="000000"/>
                <w:sz w:val="18"/>
                <w:szCs w:val="18"/>
              </w:rPr>
              <w:t>AID strains with integrated TIR1 or NTIR1 carry plasmid pRS415 (CEN,</w:t>
            </w:r>
            <w:r w:rsidR="00736CCC" w:rsidRPr="00934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LEU2</w:t>
            </w:r>
            <w:r w:rsidR="00736CCC" w:rsidRPr="00934A80">
              <w:rPr>
                <w:rFonts w:ascii="Arial" w:hAnsi="Arial" w:cs="Arial"/>
                <w:color w:val="000000"/>
                <w:sz w:val="18"/>
                <w:szCs w:val="18"/>
              </w:rPr>
              <w:t xml:space="preserve">) to permit growth without leucine, allowing direct comparison with the strain carrying </w:t>
            </w:r>
            <w:proofErr w:type="spellStart"/>
            <w:r w:rsidR="00736CCC" w:rsidRPr="00934A80">
              <w:rPr>
                <w:rFonts w:ascii="Arial" w:hAnsi="Arial" w:cs="Arial"/>
                <w:color w:val="000000"/>
                <w:sz w:val="18"/>
                <w:szCs w:val="18"/>
              </w:rPr>
              <w:t>pZTRL</w:t>
            </w:r>
            <w:proofErr w:type="spellEnd"/>
            <w:r w:rsidR="00736CCC" w:rsidRPr="00934A8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32D55770" w14:textId="77777777" w:rsid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D88373C" w14:textId="11235E5F" w:rsidR="00934A80" w:rsidRPr="00934A80" w:rsidRDefault="00934A80" w:rsidP="00934A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4A80">
              <w:rPr>
                <w:rFonts w:ascii="Arial" w:hAnsi="Arial" w:cs="Arial"/>
                <w:color w:val="000000"/>
                <w:sz w:val="18"/>
                <w:szCs w:val="18"/>
              </w:rPr>
              <w:t>N.B.B.</w:t>
            </w:r>
            <w:r w:rsidR="008405F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934A80">
              <w:rPr>
                <w:rFonts w:ascii="Arial" w:hAnsi="Arial" w:cs="Arial"/>
                <w:color w:val="000000"/>
                <w:sz w:val="18"/>
                <w:szCs w:val="18"/>
              </w:rPr>
              <w:t>These strains and plasmids will be deposited to YGRC (</w:t>
            </w:r>
            <w:hyperlink r:id="rId4" w:history="1">
              <w:r w:rsidRPr="00934A80">
                <w:rPr>
                  <w:rFonts w:ascii="Arial" w:hAnsi="Arial" w:cs="Arial"/>
                  <w:color w:val="000000"/>
                  <w:sz w:val="18"/>
                  <w:szCs w:val="18"/>
                </w:rPr>
                <w:t>http://yeast.nig.ac.jp/yeast/</w:t>
              </w:r>
            </w:hyperlink>
            <w:r w:rsidRPr="00934A8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="008405F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2DBBC094" w14:textId="77777777" w:rsidR="00736CCC" w:rsidRPr="00736CCC" w:rsidRDefault="00736C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6F229634" w14:textId="77777777" w:rsidR="00721037" w:rsidRPr="00736CCC" w:rsidRDefault="002000DF" w:rsidP="00736CCC">
      <w:pPr>
        <w:rPr>
          <w:sz w:val="16"/>
          <w:szCs w:val="16"/>
        </w:rPr>
      </w:pPr>
    </w:p>
    <w:sectPr w:rsidR="00721037" w:rsidRPr="00736CCC" w:rsidSect="00736CCC">
      <w:pgSz w:w="16838" w:h="11906" w:orient="landscape"/>
      <w:pgMar w:top="1440" w:right="1440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CCC"/>
    <w:rsid w:val="0001723E"/>
    <w:rsid w:val="000245CD"/>
    <w:rsid w:val="002000DF"/>
    <w:rsid w:val="002466AA"/>
    <w:rsid w:val="00317A20"/>
    <w:rsid w:val="003B116B"/>
    <w:rsid w:val="006A0DCC"/>
    <w:rsid w:val="00736CCC"/>
    <w:rsid w:val="008230D4"/>
    <w:rsid w:val="008405F1"/>
    <w:rsid w:val="008D5956"/>
    <w:rsid w:val="00934A80"/>
    <w:rsid w:val="009E3E96"/>
    <w:rsid w:val="00BA51F9"/>
    <w:rsid w:val="00CB5004"/>
    <w:rsid w:val="00F64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01AEB"/>
  <w15:chartTrackingRefBased/>
  <w15:docId w15:val="{C8CA7251-7B32-4323-8756-4561B2BBB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4A80"/>
    <w:rPr>
      <w:rFonts w:cs="Times New Roman"/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E9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E9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yeast.nig.ac.jp/yeas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GS Jean</dc:creator>
  <cp:keywords/>
  <dc:description/>
  <cp:lastModifiedBy>BEGGS Jean</cp:lastModifiedBy>
  <cp:revision>2</cp:revision>
  <dcterms:created xsi:type="dcterms:W3CDTF">2018-11-08T17:06:00Z</dcterms:created>
  <dcterms:modified xsi:type="dcterms:W3CDTF">2018-11-08T17:06:00Z</dcterms:modified>
</cp:coreProperties>
</file>